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3A86" w:rsidRDefault="00F8067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</w:t>
      </w:r>
      <w:bookmarkStart w:id="0" w:name="_GoBack"/>
      <w:bookmarkEnd w:id="0"/>
      <w:r w:rsidR="00AB0104">
        <w:rPr>
          <w:rFonts w:ascii="Times New Roman" w:hAnsi="Times New Roman" w:cs="Times New Roman"/>
          <w:b/>
          <w:sz w:val="24"/>
          <w:szCs w:val="24"/>
        </w:rPr>
        <w:t xml:space="preserve"> file 4</w:t>
      </w:r>
      <w:r w:rsidR="00160808" w:rsidRPr="00160808">
        <w:rPr>
          <w:rFonts w:ascii="Times New Roman" w:hAnsi="Times New Roman" w:cs="Times New Roman"/>
          <w:b/>
          <w:sz w:val="24"/>
          <w:szCs w:val="24"/>
        </w:rPr>
        <w:t>: Results from the quality assessment</w:t>
      </w:r>
    </w:p>
    <w:p w:rsidR="00C66FB1" w:rsidRPr="00830F09" w:rsidRDefault="00C66FB1" w:rsidP="00C66FB1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30F09">
        <w:rPr>
          <w:rFonts w:ascii="Times New Roman" w:hAnsi="Times New Roman" w:cs="Times New Roman"/>
          <w:sz w:val="24"/>
          <w:szCs w:val="24"/>
          <w:lang w:val="en-US"/>
        </w:rPr>
        <w:t xml:space="preserve">This file contain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 table presenting the results of the quality assessment of the studies </w:t>
      </w:r>
      <w:r w:rsidR="008305DA">
        <w:rPr>
          <w:rFonts w:ascii="Times New Roman" w:hAnsi="Times New Roman" w:cs="Times New Roman"/>
          <w:sz w:val="24"/>
          <w:szCs w:val="24"/>
          <w:lang w:val="en-US"/>
        </w:rPr>
        <w:t>included in the meta-analysi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C66FB1" w:rsidRPr="00160808" w:rsidRDefault="00C66FB1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337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809"/>
        <w:gridCol w:w="426"/>
        <w:gridCol w:w="425"/>
        <w:gridCol w:w="567"/>
        <w:gridCol w:w="2126"/>
        <w:gridCol w:w="1701"/>
        <w:gridCol w:w="3019"/>
        <w:gridCol w:w="1517"/>
        <w:gridCol w:w="1785"/>
      </w:tblGrid>
      <w:tr w:rsidR="00510A85" w:rsidRPr="00560CD2" w:rsidTr="000840E0">
        <w:trPr>
          <w:trHeight w:val="732"/>
        </w:trPr>
        <w:tc>
          <w:tcPr>
            <w:tcW w:w="1809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60CD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udy</w:t>
            </w:r>
          </w:p>
        </w:tc>
        <w:tc>
          <w:tcPr>
            <w:tcW w:w="1418" w:type="dxa"/>
            <w:gridSpan w:val="3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60CD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uitability </w:t>
            </w:r>
          </w:p>
        </w:tc>
        <w:tc>
          <w:tcPr>
            <w:tcW w:w="10148" w:type="dxa"/>
            <w:gridSpan w:val="5"/>
            <w:shd w:val="clear" w:color="auto" w:fill="auto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60CD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ulfilled criteria</w:t>
            </w:r>
          </w:p>
        </w:tc>
      </w:tr>
      <w:tr w:rsidR="00510A85" w:rsidRPr="00560CD2" w:rsidTr="000840E0">
        <w:trPr>
          <w:trHeight w:val="236"/>
        </w:trPr>
        <w:tc>
          <w:tcPr>
            <w:tcW w:w="1809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26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0C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425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0C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567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0C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2126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0C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resentativeness</w:t>
            </w:r>
          </w:p>
        </w:tc>
        <w:tc>
          <w:tcPr>
            <w:tcW w:w="1701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0C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arability</w:t>
            </w:r>
          </w:p>
        </w:tc>
        <w:tc>
          <w:tcPr>
            <w:tcW w:w="3019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0C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edibility of data collection instruments</w:t>
            </w:r>
          </w:p>
        </w:tc>
        <w:tc>
          <w:tcPr>
            <w:tcW w:w="1517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0C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trition rate</w:t>
            </w:r>
          </w:p>
        </w:tc>
        <w:tc>
          <w:tcPr>
            <w:tcW w:w="1785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60C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tributability</w:t>
            </w:r>
            <w:proofErr w:type="spellEnd"/>
            <w:r w:rsidRPr="00560C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intervention</w:t>
            </w:r>
          </w:p>
        </w:tc>
      </w:tr>
      <w:tr w:rsidR="00510A85" w:rsidRPr="00560CD2" w:rsidTr="000840E0">
        <w:trPr>
          <w:trHeight w:val="248"/>
        </w:trPr>
        <w:tc>
          <w:tcPr>
            <w:tcW w:w="1809" w:type="dxa"/>
          </w:tcPr>
          <w:p w:rsidR="00510A85" w:rsidRPr="00560CD2" w:rsidRDefault="00AB0104" w:rsidP="00B850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kht</w:t>
            </w:r>
            <w:r w:rsidR="00510A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 et al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07)</w:t>
            </w:r>
            <w:r w:rsidR="00B850EC" w:rsidRPr="00CB630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4</w:t>
            </w:r>
          </w:p>
        </w:tc>
        <w:tc>
          <w:tcPr>
            <w:tcW w:w="426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0C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2126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701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3019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0C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517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0C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785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0C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510A85" w:rsidRPr="00560CD2" w:rsidTr="000840E0">
        <w:trPr>
          <w:trHeight w:val="248"/>
        </w:trPr>
        <w:tc>
          <w:tcPr>
            <w:tcW w:w="1809" w:type="dxa"/>
          </w:tcPr>
          <w:p w:rsidR="00510A85" w:rsidRPr="00560CD2" w:rsidRDefault="00510A85" w:rsidP="00B850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lliday et al</w:t>
            </w:r>
            <w:r w:rsidR="00AB01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09)</w:t>
            </w:r>
            <w:r w:rsidR="00B850EC" w:rsidRPr="00CB630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2</w:t>
            </w:r>
            <w:r w:rsidR="00B850EC" w:rsidRPr="00560C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26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2126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701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3019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517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785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510A85" w:rsidRPr="00560CD2" w:rsidTr="000840E0">
        <w:trPr>
          <w:trHeight w:val="236"/>
        </w:trPr>
        <w:tc>
          <w:tcPr>
            <w:tcW w:w="1809" w:type="dxa"/>
          </w:tcPr>
          <w:p w:rsidR="00510A85" w:rsidRPr="00560CD2" w:rsidRDefault="00510A85" w:rsidP="00B850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0C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rvis et al.</w:t>
            </w:r>
            <w:r w:rsidR="00AB01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15)</w:t>
            </w:r>
            <w:r w:rsidR="00B850EC" w:rsidRPr="00CB630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3</w:t>
            </w:r>
          </w:p>
        </w:tc>
        <w:tc>
          <w:tcPr>
            <w:tcW w:w="426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0C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567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0C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701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19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0C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517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0C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785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0C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510A85" w:rsidRPr="00560CD2" w:rsidTr="000840E0">
        <w:trPr>
          <w:trHeight w:val="248"/>
        </w:trPr>
        <w:tc>
          <w:tcPr>
            <w:tcW w:w="1809" w:type="dxa"/>
          </w:tcPr>
          <w:p w:rsidR="00510A85" w:rsidRPr="00560CD2" w:rsidRDefault="00510A85" w:rsidP="00B850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60C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lte</w:t>
            </w:r>
            <w:proofErr w:type="spellEnd"/>
            <w:r w:rsidRPr="00560C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</w:t>
            </w:r>
            <w:r w:rsidR="00AB01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(2015)</w:t>
            </w:r>
            <w:r w:rsidR="00B850EC" w:rsidRPr="00CB630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1</w:t>
            </w:r>
          </w:p>
        </w:tc>
        <w:tc>
          <w:tcPr>
            <w:tcW w:w="426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0C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2126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0C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701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19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17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0C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785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0C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510A85" w:rsidRPr="00560CD2" w:rsidTr="000840E0">
        <w:trPr>
          <w:trHeight w:val="248"/>
        </w:trPr>
        <w:tc>
          <w:tcPr>
            <w:tcW w:w="1809" w:type="dxa"/>
          </w:tcPr>
          <w:p w:rsidR="00510A85" w:rsidRPr="00560CD2" w:rsidRDefault="00510A85" w:rsidP="00B850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bir et al.</w:t>
            </w:r>
            <w:r w:rsidR="00AB01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10)</w:t>
            </w:r>
            <w:r w:rsidR="00B850EC" w:rsidRPr="00CB630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5</w:t>
            </w:r>
            <w:r w:rsidR="00B850EC" w:rsidRPr="00560C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26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2126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19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17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785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510A85" w:rsidRPr="00560CD2" w:rsidTr="000840E0">
        <w:trPr>
          <w:trHeight w:val="248"/>
        </w:trPr>
        <w:tc>
          <w:tcPr>
            <w:tcW w:w="1809" w:type="dxa"/>
          </w:tcPr>
          <w:p w:rsidR="00510A85" w:rsidRPr="00560CD2" w:rsidRDefault="00510A85" w:rsidP="00B850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ms et al.</w:t>
            </w:r>
            <w:r w:rsidR="00AB01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12)</w:t>
            </w:r>
            <w:r w:rsidR="00B850EC" w:rsidRPr="00CB630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6</w:t>
            </w:r>
            <w:r w:rsidR="00B850EC" w:rsidRPr="00560C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26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2126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3019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517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785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510A85" w:rsidRPr="00560CD2" w:rsidTr="000840E0">
        <w:trPr>
          <w:trHeight w:val="248"/>
        </w:trPr>
        <w:tc>
          <w:tcPr>
            <w:tcW w:w="1809" w:type="dxa"/>
          </w:tcPr>
          <w:p w:rsidR="00510A85" w:rsidRDefault="00510A85" w:rsidP="00B850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ang et al.</w:t>
            </w:r>
            <w:r w:rsidR="00AB01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12)</w:t>
            </w:r>
            <w:r w:rsidR="00B850EC" w:rsidRPr="00CB630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7</w:t>
            </w:r>
            <w:r w:rsidR="00B850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26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2126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701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3019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17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785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510A85" w:rsidRPr="00560CD2" w:rsidTr="000840E0">
        <w:trPr>
          <w:trHeight w:val="248"/>
        </w:trPr>
        <w:tc>
          <w:tcPr>
            <w:tcW w:w="1809" w:type="dxa"/>
          </w:tcPr>
          <w:p w:rsidR="00510A85" w:rsidRDefault="00510A85" w:rsidP="00B850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rnandéz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</w:t>
            </w:r>
            <w:r w:rsidR="00AB01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15)</w:t>
            </w:r>
            <w:r w:rsidR="00B850EC" w:rsidRPr="00CB630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8</w:t>
            </w:r>
            <w:r w:rsidR="00B850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26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2126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3019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517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85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510A85" w:rsidRPr="00560CD2" w:rsidTr="000840E0">
        <w:trPr>
          <w:trHeight w:val="248"/>
        </w:trPr>
        <w:tc>
          <w:tcPr>
            <w:tcW w:w="1809" w:type="dxa"/>
          </w:tcPr>
          <w:p w:rsidR="00510A85" w:rsidRDefault="00510A85" w:rsidP="00B850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 et al.</w:t>
            </w:r>
            <w:r w:rsidR="00AB01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10)</w:t>
            </w:r>
            <w:r w:rsidR="00CB6302" w:rsidRPr="00CB630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0</w:t>
            </w:r>
            <w:r w:rsidR="00B850EC" w:rsidRPr="00CB630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</w:tc>
        <w:tc>
          <w:tcPr>
            <w:tcW w:w="426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2126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701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3019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17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785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510A85" w:rsidRPr="00560CD2" w:rsidTr="000840E0">
        <w:trPr>
          <w:trHeight w:val="248"/>
        </w:trPr>
        <w:tc>
          <w:tcPr>
            <w:tcW w:w="1809" w:type="dxa"/>
          </w:tcPr>
          <w:p w:rsidR="00510A85" w:rsidRDefault="00AB0104" w:rsidP="00B850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rvis</w:t>
            </w:r>
            <w:r w:rsidR="00510A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12)</w:t>
            </w:r>
            <w:r w:rsidR="00B850EC" w:rsidRPr="00CB630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30 </w:t>
            </w:r>
          </w:p>
        </w:tc>
        <w:tc>
          <w:tcPr>
            <w:tcW w:w="426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2126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701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19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517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785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510A85" w:rsidRPr="00560CD2" w:rsidTr="000840E0">
        <w:trPr>
          <w:trHeight w:val="248"/>
        </w:trPr>
        <w:tc>
          <w:tcPr>
            <w:tcW w:w="1809" w:type="dxa"/>
          </w:tcPr>
          <w:p w:rsidR="00510A85" w:rsidRDefault="00510A85" w:rsidP="00B850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n et al.</w:t>
            </w:r>
            <w:r w:rsidR="00AB01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14)</w:t>
            </w:r>
            <w:r w:rsidR="00B850EC" w:rsidRPr="00CB630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9</w:t>
            </w:r>
            <w:r w:rsidR="00B850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26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2126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19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17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85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510A85" w:rsidRPr="00560CD2" w:rsidTr="000840E0">
        <w:trPr>
          <w:trHeight w:val="248"/>
        </w:trPr>
        <w:tc>
          <w:tcPr>
            <w:tcW w:w="1809" w:type="dxa"/>
          </w:tcPr>
          <w:p w:rsidR="00510A85" w:rsidRPr="00560CD2" w:rsidRDefault="00510A85" w:rsidP="00B850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0C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Kuntz et al.</w:t>
            </w:r>
            <w:r w:rsidR="00AB01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16)</w:t>
            </w:r>
            <w:r w:rsidR="00B850EC" w:rsidRPr="00CB630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8</w:t>
            </w:r>
            <w:r w:rsidR="00B850EC" w:rsidRPr="00560C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26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0C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2126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0C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701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0C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3019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17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0C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785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0C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510A85" w:rsidRPr="00560CD2" w:rsidTr="000840E0">
        <w:trPr>
          <w:trHeight w:val="248"/>
        </w:trPr>
        <w:tc>
          <w:tcPr>
            <w:tcW w:w="1809" w:type="dxa"/>
          </w:tcPr>
          <w:p w:rsidR="00510A85" w:rsidRPr="00560CD2" w:rsidRDefault="00510A85" w:rsidP="00B850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0C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ao et al.</w:t>
            </w:r>
            <w:r w:rsidR="00AB01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16)</w:t>
            </w:r>
            <w:r w:rsidR="00B850EC" w:rsidRPr="00CB630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7</w:t>
            </w:r>
            <w:r w:rsidR="00B850EC" w:rsidRPr="00560C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26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0C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2126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0C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3019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17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0C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785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0C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510A85" w:rsidRPr="00560CD2" w:rsidTr="000840E0">
        <w:trPr>
          <w:trHeight w:val="248"/>
        </w:trPr>
        <w:tc>
          <w:tcPr>
            <w:tcW w:w="1809" w:type="dxa"/>
          </w:tcPr>
          <w:p w:rsidR="00510A85" w:rsidRPr="00560CD2" w:rsidRDefault="00510A85" w:rsidP="00B850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ha et al.</w:t>
            </w:r>
            <w:r w:rsidR="00AB01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08)</w:t>
            </w:r>
            <w:r w:rsidR="00B850EC" w:rsidRPr="00CB630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5</w:t>
            </w:r>
            <w:r w:rsidR="00B850EC" w:rsidRPr="00560C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26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2126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701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19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17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785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510A85" w:rsidRPr="00560CD2" w:rsidTr="000840E0">
        <w:trPr>
          <w:trHeight w:val="248"/>
        </w:trPr>
        <w:tc>
          <w:tcPr>
            <w:tcW w:w="1809" w:type="dxa"/>
          </w:tcPr>
          <w:p w:rsidR="00510A85" w:rsidRPr="00560CD2" w:rsidRDefault="00AB0104" w:rsidP="00B850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wkins</w:t>
            </w:r>
            <w:r w:rsidR="00510A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12)</w:t>
            </w:r>
            <w:r w:rsidR="00B850EC" w:rsidRPr="00CB630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6</w:t>
            </w:r>
            <w:r w:rsidR="00B850EC" w:rsidRPr="00560C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26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2126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701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3019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17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785" w:type="dxa"/>
          </w:tcPr>
          <w:p w:rsidR="00510A85" w:rsidRPr="00560CD2" w:rsidRDefault="00510A85" w:rsidP="00084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</w:tbl>
    <w:p w:rsidR="00B850EC" w:rsidRDefault="00B850EC"/>
    <w:p w:rsidR="00B850EC" w:rsidRDefault="00B850EC"/>
    <w:p w:rsidR="0011055A" w:rsidRDefault="00F80677">
      <w:r>
        <w:fldChar w:fldCharType="begin"/>
      </w:r>
      <w:r>
        <w:instrText xml:space="preserve"> ADDIN EN.REFLIST </w:instrText>
      </w:r>
      <w:r>
        <w:fldChar w:fldCharType="separate"/>
      </w:r>
      <w:r>
        <w:fldChar w:fldCharType="end"/>
      </w:r>
    </w:p>
    <w:sectPr w:rsidR="0011055A" w:rsidSect="0011055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xpa9dvpwdd28e5v9s5pw5809t5tex00xxp&quot;&gt;Endnote_Paper&lt;record-ids&gt;&lt;item&gt;2&lt;/item&gt;&lt;item&gt;3&lt;/item&gt;&lt;item&gt;4&lt;/item&gt;&lt;item&gt;5&lt;/item&gt;&lt;item&gt;6&lt;/item&gt;&lt;item&gt;10&lt;/item&gt;&lt;item&gt;15&lt;/item&gt;&lt;item&gt;24&lt;/item&gt;&lt;item&gt;27&lt;/item&gt;&lt;item&gt;37&lt;/item&gt;&lt;item&gt;41&lt;/item&gt;&lt;item&gt;51&lt;/item&gt;&lt;item&gt;54&lt;/item&gt;&lt;item&gt;55&lt;/item&gt;&lt;/record-ids&gt;&lt;/item&gt;&lt;/Libraries&gt;"/>
    <w:docVar w:name="Total_Editing_Time" w:val="0"/>
  </w:docVars>
  <w:rsids>
    <w:rsidRoot w:val="0011055A"/>
    <w:rsid w:val="0011055A"/>
    <w:rsid w:val="00160808"/>
    <w:rsid w:val="00264A46"/>
    <w:rsid w:val="00510A85"/>
    <w:rsid w:val="00710920"/>
    <w:rsid w:val="008305DA"/>
    <w:rsid w:val="00A23A86"/>
    <w:rsid w:val="00AB0104"/>
    <w:rsid w:val="00B850EC"/>
    <w:rsid w:val="00C66FB1"/>
    <w:rsid w:val="00CB6302"/>
    <w:rsid w:val="00E525A1"/>
    <w:rsid w:val="00F80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055A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105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05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055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05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055A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Zchn"/>
    <w:rsid w:val="00AB010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AB010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AB010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AB0104"/>
    <w:rPr>
      <w:rFonts w:ascii="Calibri" w:hAnsi="Calibri" w:cs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055A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105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05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055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05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055A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Zchn"/>
    <w:rsid w:val="00AB010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AB010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AB010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AB0104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6</Words>
  <Characters>725</Characters>
  <Application>Microsoft Office Word</Application>
  <DocSecurity>0</DocSecurity>
  <Lines>241</Lines>
  <Paragraphs>131</Paragraphs>
  <ScaleCrop>false</ScaleCrop>
  <Company/>
  <LinksUpToDate>false</LinksUpToDate>
  <CharactersWithSpaces>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ninga</dc:creator>
  <cp:lastModifiedBy>LAWID</cp:lastModifiedBy>
  <cp:revision>10</cp:revision>
  <dcterms:created xsi:type="dcterms:W3CDTF">2017-06-08T12:10:00Z</dcterms:created>
  <dcterms:modified xsi:type="dcterms:W3CDTF">2018-06-08T04:51:00Z</dcterms:modified>
</cp:coreProperties>
</file>